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2DD9A" w14:textId="77777777" w:rsidR="002F3D9F" w:rsidRPr="001800FE" w:rsidRDefault="002F3D9F" w:rsidP="002F3D9F">
      <w:pPr>
        <w:rPr>
          <w:b/>
          <w:sz w:val="32"/>
          <w:szCs w:val="32"/>
        </w:rPr>
      </w:pPr>
      <w:r w:rsidRPr="001800FE">
        <w:rPr>
          <w:b/>
          <w:sz w:val="32"/>
          <w:szCs w:val="32"/>
        </w:rPr>
        <w:t xml:space="preserve">Supplementary Table S5.    Size, mean and standard deviation of Contextual Intactness Index (CII) for Amazonian strongholds and the surrounding landscapes (considered together)  </w:t>
      </w:r>
    </w:p>
    <w:p w14:paraId="592C22DA" w14:textId="77777777" w:rsidR="002F3D9F" w:rsidRPr="001800FE" w:rsidRDefault="002F3D9F" w:rsidP="002F3D9F">
      <w:pPr>
        <w:rPr>
          <w:b/>
          <w:sz w:val="32"/>
          <w:szCs w:val="32"/>
        </w:rPr>
      </w:pPr>
    </w:p>
    <w:p w14:paraId="0D41F118" w14:textId="77777777" w:rsidR="002F3D9F" w:rsidRPr="00202F5F" w:rsidRDefault="002F3D9F" w:rsidP="002F3D9F">
      <w:pPr>
        <w:spacing w:line="480" w:lineRule="auto"/>
        <w:rPr>
          <w:rFonts w:cstheme="minorHAnsi"/>
        </w:rPr>
      </w:pPr>
      <w:r>
        <w:rPr>
          <w:rFonts w:cstheme="minorHAnsi"/>
        </w:rPr>
        <w:t>John G. Robinson</w:t>
      </w:r>
      <w:r w:rsidRPr="00630828">
        <w:rPr>
          <w:rFonts w:cstheme="minorHAnsi"/>
          <w:vertAlign w:val="superscript"/>
        </w:rPr>
        <w:t>1*</w:t>
      </w:r>
      <w:r>
        <w:rPr>
          <w:rFonts w:cstheme="minorHAnsi"/>
        </w:rPr>
        <w:t xml:space="preserve"> and Danielle </w:t>
      </w:r>
      <w:proofErr w:type="spellStart"/>
      <w:r>
        <w:rPr>
          <w:rFonts w:cstheme="minorHAnsi"/>
        </w:rPr>
        <w:t>LaBruna</w:t>
      </w:r>
      <w:proofErr w:type="spellEnd"/>
      <w:r>
        <w:rPr>
          <w:rFonts w:cstheme="minorHAnsi"/>
          <w:vertAlign w:val="superscript"/>
        </w:rPr>
        <w:t xml:space="preserve"> 1</w:t>
      </w:r>
    </w:p>
    <w:p w14:paraId="35CAEEC6" w14:textId="77777777" w:rsidR="002F3D9F" w:rsidRPr="00630828" w:rsidRDefault="002F3D9F" w:rsidP="002F3D9F">
      <w:pPr>
        <w:pStyle w:val="FootnoteText"/>
        <w:rPr>
          <w:sz w:val="24"/>
          <w:szCs w:val="24"/>
        </w:rPr>
      </w:pPr>
      <w:r w:rsidRPr="00202F5F">
        <w:rPr>
          <w:rStyle w:val="FootnoteReference"/>
        </w:rPr>
        <w:t>1</w:t>
      </w:r>
      <w:r>
        <w:rPr>
          <w:sz w:val="24"/>
          <w:szCs w:val="24"/>
        </w:rPr>
        <w:t xml:space="preserve">  </w:t>
      </w:r>
      <w:r w:rsidRPr="00630828">
        <w:rPr>
          <w:sz w:val="24"/>
          <w:szCs w:val="24"/>
        </w:rPr>
        <w:t xml:space="preserve">Wildlife Conservation Society, Bronx, New York, USA.  </w:t>
      </w:r>
    </w:p>
    <w:p w14:paraId="4536FF97" w14:textId="77777777" w:rsidR="002F3D9F" w:rsidRPr="001800FE" w:rsidRDefault="002F3D9F" w:rsidP="002F3D9F">
      <w:pPr>
        <w:pStyle w:val="FootnoteText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Corresponding author, e</w:t>
      </w:r>
      <w:r w:rsidRPr="001800FE">
        <w:rPr>
          <w:sz w:val="24"/>
          <w:szCs w:val="24"/>
        </w:rPr>
        <w:t xml:space="preserve">mail:  </w:t>
      </w:r>
      <w:hyperlink r:id="rId6" w:history="1">
        <w:r w:rsidRPr="001800FE">
          <w:rPr>
            <w:rStyle w:val="Hyperlink"/>
            <w:sz w:val="24"/>
            <w:szCs w:val="24"/>
          </w:rPr>
          <w:t>wildcons@gmail.com</w:t>
        </w:r>
      </w:hyperlink>
    </w:p>
    <w:p w14:paraId="14441886" w14:textId="69F81FA4" w:rsidR="005B35E7" w:rsidRDefault="005B35E7"/>
    <w:p w14:paraId="6EE2C3F9" w14:textId="77777777" w:rsidR="002F3D9F" w:rsidRDefault="002F3D9F">
      <w:bookmarkStart w:id="0" w:name="_GoBack"/>
      <w:bookmarkEnd w:id="0"/>
    </w:p>
    <w:tbl>
      <w:tblPr>
        <w:tblStyle w:val="TableGrid"/>
        <w:tblW w:w="6840" w:type="dxa"/>
        <w:tblInd w:w="-995" w:type="dxa"/>
        <w:tblLook w:val="04A0" w:firstRow="1" w:lastRow="0" w:firstColumn="1" w:lastColumn="0" w:noHBand="0" w:noVBand="1"/>
      </w:tblPr>
      <w:tblGrid>
        <w:gridCol w:w="1710"/>
        <w:gridCol w:w="1530"/>
        <w:gridCol w:w="90"/>
        <w:gridCol w:w="1710"/>
        <w:gridCol w:w="1800"/>
      </w:tblGrid>
      <w:tr w:rsidR="000D39F1" w14:paraId="7463F5DA" w14:textId="04402FF8" w:rsidTr="000D39F1">
        <w:tc>
          <w:tcPr>
            <w:tcW w:w="1710" w:type="dxa"/>
          </w:tcPr>
          <w:p w14:paraId="0E87CDAA" w14:textId="05AAB36B" w:rsidR="00455AD8" w:rsidRDefault="00455AD8" w:rsidP="00F56A41">
            <w:pPr>
              <w:rPr>
                <w:b/>
              </w:rPr>
            </w:pPr>
          </w:p>
          <w:p w14:paraId="0AE99BF9" w14:textId="77777777" w:rsidR="00455AD8" w:rsidRPr="0038236B" w:rsidRDefault="00455AD8" w:rsidP="00F56A41">
            <w:pPr>
              <w:rPr>
                <w:b/>
              </w:rPr>
            </w:pPr>
            <w:r>
              <w:rPr>
                <w:b/>
              </w:rPr>
              <w:t xml:space="preserve">     Stronghold</w:t>
            </w:r>
          </w:p>
        </w:tc>
        <w:tc>
          <w:tcPr>
            <w:tcW w:w="1620" w:type="dxa"/>
            <w:gridSpan w:val="2"/>
          </w:tcPr>
          <w:p w14:paraId="4822299B" w14:textId="77777777" w:rsidR="000D39F1" w:rsidRDefault="000D39F1" w:rsidP="000D39F1">
            <w:pPr>
              <w:jc w:val="center"/>
              <w:rPr>
                <w:b/>
              </w:rPr>
            </w:pPr>
            <w:r>
              <w:rPr>
                <w:b/>
              </w:rPr>
              <w:t>Stronghold &amp; Surrounding</w:t>
            </w:r>
          </w:p>
          <w:p w14:paraId="669F640D" w14:textId="36968968" w:rsidR="00455AD8" w:rsidRDefault="000D39F1" w:rsidP="000D39F1">
            <w:pPr>
              <w:jc w:val="center"/>
              <w:rPr>
                <w:b/>
              </w:rPr>
            </w:pPr>
            <w:r>
              <w:rPr>
                <w:b/>
              </w:rPr>
              <w:t>Landscape</w:t>
            </w:r>
          </w:p>
          <w:p w14:paraId="4EAA7587" w14:textId="77777777" w:rsidR="00CD1D90" w:rsidRDefault="00CD1D90" w:rsidP="000D39F1">
            <w:pPr>
              <w:jc w:val="center"/>
              <w:rPr>
                <w:b/>
              </w:rPr>
            </w:pPr>
            <w:r>
              <w:rPr>
                <w:b/>
              </w:rPr>
              <w:t>Count</w:t>
            </w:r>
          </w:p>
          <w:p w14:paraId="3F114F30" w14:textId="3D17A1E4" w:rsidR="00455AD8" w:rsidRDefault="00455AD8" w:rsidP="000D39F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1617B2F7" w14:textId="71BF22DC" w:rsidR="00455AD8" w:rsidRPr="00315121" w:rsidRDefault="00455AD8" w:rsidP="00B06AFD">
            <w:pPr>
              <w:jc w:val="center"/>
              <w:rPr>
                <w:b/>
              </w:rPr>
            </w:pPr>
          </w:p>
        </w:tc>
        <w:tc>
          <w:tcPr>
            <w:tcW w:w="1710" w:type="dxa"/>
          </w:tcPr>
          <w:p w14:paraId="37B34AE6" w14:textId="77777777" w:rsidR="000D39F1" w:rsidRDefault="000D39F1" w:rsidP="00432D66">
            <w:pPr>
              <w:jc w:val="center"/>
              <w:rPr>
                <w:b/>
              </w:rPr>
            </w:pPr>
            <w:r>
              <w:rPr>
                <w:b/>
              </w:rPr>
              <w:t>Stronghold &amp; Surrounding Landscape</w:t>
            </w:r>
          </w:p>
          <w:p w14:paraId="0463E822" w14:textId="2BAD7020" w:rsidR="00455AD8" w:rsidRPr="0038236B" w:rsidRDefault="00455AD8" w:rsidP="00432D66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="00163F45">
              <w:rPr>
                <w:b/>
              </w:rPr>
              <w:t>Contextual Intactness Index</w:t>
            </w:r>
          </w:p>
        </w:tc>
        <w:tc>
          <w:tcPr>
            <w:tcW w:w="1800" w:type="dxa"/>
          </w:tcPr>
          <w:p w14:paraId="7A245AC4" w14:textId="77777777" w:rsidR="000D39F1" w:rsidRDefault="000D39F1" w:rsidP="000D39F1">
            <w:pPr>
              <w:jc w:val="center"/>
              <w:rPr>
                <w:b/>
              </w:rPr>
            </w:pPr>
            <w:r>
              <w:rPr>
                <w:b/>
              </w:rPr>
              <w:t>Stronghold &amp; Surrounding Landscape</w:t>
            </w:r>
          </w:p>
          <w:p w14:paraId="38662CDB" w14:textId="77777777" w:rsidR="00455AD8" w:rsidRDefault="00455AD8" w:rsidP="00F56A41">
            <w:pPr>
              <w:jc w:val="center"/>
              <w:rPr>
                <w:b/>
              </w:rPr>
            </w:pPr>
            <w:r>
              <w:rPr>
                <w:b/>
              </w:rPr>
              <w:t xml:space="preserve">Standard </w:t>
            </w:r>
          </w:p>
          <w:p w14:paraId="1578B61E" w14:textId="77777777" w:rsidR="00455AD8" w:rsidRDefault="00455AD8" w:rsidP="00F56A41">
            <w:pPr>
              <w:jc w:val="center"/>
              <w:rPr>
                <w:b/>
              </w:rPr>
            </w:pPr>
            <w:r>
              <w:rPr>
                <w:b/>
              </w:rPr>
              <w:t>Deviation</w:t>
            </w:r>
          </w:p>
          <w:p w14:paraId="594FD16D" w14:textId="39E5CDE6" w:rsidR="00455AD8" w:rsidRDefault="00455AD8" w:rsidP="00F56A41">
            <w:pPr>
              <w:jc w:val="center"/>
              <w:rPr>
                <w:b/>
              </w:rPr>
            </w:pPr>
          </w:p>
        </w:tc>
      </w:tr>
      <w:tr w:rsidR="000D39F1" w14:paraId="1880486C" w14:textId="2F9B6664" w:rsidTr="000D39F1">
        <w:tc>
          <w:tcPr>
            <w:tcW w:w="1710" w:type="dxa"/>
          </w:tcPr>
          <w:p w14:paraId="2CA4C8C3" w14:textId="3F7A752D" w:rsidR="00455AD8" w:rsidRDefault="00455AD8" w:rsidP="00F56A41">
            <w:r>
              <w:t>Eastern Amazon</w:t>
            </w:r>
          </w:p>
        </w:tc>
        <w:tc>
          <w:tcPr>
            <w:tcW w:w="1530" w:type="dxa"/>
          </w:tcPr>
          <w:p w14:paraId="48B69CC8" w14:textId="26AA9AD9" w:rsidR="00455AD8" w:rsidRDefault="0000518D" w:rsidP="00F56A41">
            <w:pPr>
              <w:jc w:val="center"/>
            </w:pPr>
            <w:r>
              <w:t>318,565</w:t>
            </w:r>
          </w:p>
        </w:tc>
        <w:tc>
          <w:tcPr>
            <w:tcW w:w="1800" w:type="dxa"/>
            <w:gridSpan w:val="2"/>
          </w:tcPr>
          <w:p w14:paraId="20A98A7C" w14:textId="67D615ED" w:rsidR="00455AD8" w:rsidRDefault="00455AD8" w:rsidP="00F56A41">
            <w:pPr>
              <w:jc w:val="center"/>
            </w:pPr>
            <w:r>
              <w:t>0.7</w:t>
            </w:r>
            <w:r w:rsidR="0000518D">
              <w:t>170</w:t>
            </w:r>
          </w:p>
        </w:tc>
        <w:tc>
          <w:tcPr>
            <w:tcW w:w="1800" w:type="dxa"/>
          </w:tcPr>
          <w:p w14:paraId="4A473135" w14:textId="4C66DBF3" w:rsidR="00455AD8" w:rsidRDefault="00455AD8" w:rsidP="00F56A41">
            <w:pPr>
              <w:jc w:val="center"/>
            </w:pPr>
            <w:r>
              <w:t>0.</w:t>
            </w:r>
            <w:r w:rsidR="0000518D">
              <w:t>1369</w:t>
            </w:r>
          </w:p>
        </w:tc>
      </w:tr>
      <w:tr w:rsidR="000D39F1" w14:paraId="0D4F1E57" w14:textId="482E9ADB" w:rsidTr="000D39F1">
        <w:tc>
          <w:tcPr>
            <w:tcW w:w="1710" w:type="dxa"/>
          </w:tcPr>
          <w:p w14:paraId="09BA5AEA" w14:textId="63466F36" w:rsidR="00455AD8" w:rsidRDefault="00455AD8" w:rsidP="00F56A41">
            <w:r>
              <w:t>Xingu - Kayapo</w:t>
            </w:r>
          </w:p>
        </w:tc>
        <w:tc>
          <w:tcPr>
            <w:tcW w:w="1530" w:type="dxa"/>
          </w:tcPr>
          <w:p w14:paraId="4D3E6B78" w14:textId="39E14181" w:rsidR="00455AD8" w:rsidRDefault="00C456F9" w:rsidP="00F56A41">
            <w:pPr>
              <w:jc w:val="center"/>
            </w:pPr>
            <w:r>
              <w:t>586,183</w:t>
            </w:r>
          </w:p>
        </w:tc>
        <w:tc>
          <w:tcPr>
            <w:tcW w:w="1800" w:type="dxa"/>
            <w:gridSpan w:val="2"/>
          </w:tcPr>
          <w:p w14:paraId="6EADB7BA" w14:textId="41F15901" w:rsidR="00455AD8" w:rsidRDefault="00455AD8" w:rsidP="00F56A41">
            <w:pPr>
              <w:jc w:val="center"/>
            </w:pPr>
            <w:r>
              <w:t>0.</w:t>
            </w:r>
            <w:r w:rsidR="00C456F9">
              <w:t>6675</w:t>
            </w:r>
          </w:p>
        </w:tc>
        <w:tc>
          <w:tcPr>
            <w:tcW w:w="1800" w:type="dxa"/>
          </w:tcPr>
          <w:p w14:paraId="76E40D1F" w14:textId="3CD31EEB" w:rsidR="00455AD8" w:rsidRDefault="00455AD8" w:rsidP="00F56A41">
            <w:pPr>
              <w:jc w:val="center"/>
            </w:pPr>
            <w:r>
              <w:t>0.</w:t>
            </w:r>
            <w:r w:rsidR="00C456F9">
              <w:t>2226</w:t>
            </w:r>
          </w:p>
        </w:tc>
      </w:tr>
      <w:tr w:rsidR="000D39F1" w14:paraId="6B1849BC" w14:textId="3F6C008D" w:rsidTr="000D39F1">
        <w:tc>
          <w:tcPr>
            <w:tcW w:w="1710" w:type="dxa"/>
          </w:tcPr>
          <w:p w14:paraId="0C9FA12E" w14:textId="5352508F" w:rsidR="00455AD8" w:rsidRDefault="00455AD8" w:rsidP="00F56A41">
            <w:proofErr w:type="spellStart"/>
            <w:r>
              <w:t>Apui</w:t>
            </w:r>
            <w:proofErr w:type="spellEnd"/>
            <w:r>
              <w:t xml:space="preserve"> – </w:t>
            </w:r>
          </w:p>
          <w:p w14:paraId="62F71110" w14:textId="77777777" w:rsidR="00455AD8" w:rsidRDefault="00455AD8" w:rsidP="00F56A41">
            <w:r>
              <w:t>Southern Amazon</w:t>
            </w:r>
          </w:p>
        </w:tc>
        <w:tc>
          <w:tcPr>
            <w:tcW w:w="1530" w:type="dxa"/>
          </w:tcPr>
          <w:p w14:paraId="3B568B39" w14:textId="03C22E2C" w:rsidR="00455AD8" w:rsidRDefault="008B3486" w:rsidP="00F56A41">
            <w:pPr>
              <w:jc w:val="center"/>
            </w:pPr>
            <w:r>
              <w:t>191,828</w:t>
            </w:r>
          </w:p>
        </w:tc>
        <w:tc>
          <w:tcPr>
            <w:tcW w:w="1800" w:type="dxa"/>
            <w:gridSpan w:val="2"/>
          </w:tcPr>
          <w:p w14:paraId="0227DF94" w14:textId="0FBA0F10" w:rsidR="00455AD8" w:rsidRDefault="00455AD8" w:rsidP="00F56A41">
            <w:pPr>
              <w:jc w:val="center"/>
            </w:pPr>
            <w:r>
              <w:t>0.7</w:t>
            </w:r>
            <w:r w:rsidR="008B3486">
              <w:t>225</w:t>
            </w:r>
          </w:p>
        </w:tc>
        <w:tc>
          <w:tcPr>
            <w:tcW w:w="1800" w:type="dxa"/>
          </w:tcPr>
          <w:p w14:paraId="781FF363" w14:textId="162BD69C" w:rsidR="00455AD8" w:rsidRDefault="00455AD8" w:rsidP="00F56A41">
            <w:pPr>
              <w:jc w:val="center"/>
            </w:pPr>
            <w:r>
              <w:t>0.</w:t>
            </w:r>
            <w:r w:rsidR="008B3486">
              <w:t>1801</w:t>
            </w:r>
          </w:p>
        </w:tc>
      </w:tr>
      <w:tr w:rsidR="000D39F1" w14:paraId="1F90D0C9" w14:textId="082235C0" w:rsidTr="000D39F1">
        <w:tc>
          <w:tcPr>
            <w:tcW w:w="1710" w:type="dxa"/>
          </w:tcPr>
          <w:p w14:paraId="77AFB95B" w14:textId="2AD4E64E" w:rsidR="00455AD8" w:rsidRDefault="00455AD8" w:rsidP="00F56A41">
            <w:r>
              <w:t>Purus – Madeira Interfluvial</w:t>
            </w:r>
          </w:p>
          <w:p w14:paraId="44940AB0" w14:textId="77777777" w:rsidR="008B3486" w:rsidRDefault="008B3486" w:rsidP="00F56A41"/>
          <w:p w14:paraId="2B66C765" w14:textId="77777777" w:rsidR="00455AD8" w:rsidRDefault="00455AD8" w:rsidP="00F56A41">
            <w:proofErr w:type="spellStart"/>
            <w:r>
              <w:t>Mapinguari</w:t>
            </w:r>
            <w:proofErr w:type="spellEnd"/>
          </w:p>
        </w:tc>
        <w:tc>
          <w:tcPr>
            <w:tcW w:w="1530" w:type="dxa"/>
          </w:tcPr>
          <w:p w14:paraId="20FC3540" w14:textId="3BE0F997" w:rsidR="00455AD8" w:rsidRDefault="008B3486" w:rsidP="00F56A41">
            <w:pPr>
              <w:jc w:val="center"/>
            </w:pPr>
            <w:r>
              <w:t>105,</w:t>
            </w:r>
            <w:r w:rsidR="0000518D">
              <w:t>890</w:t>
            </w:r>
          </w:p>
          <w:p w14:paraId="06939DA3" w14:textId="7AD5525F" w:rsidR="00455AD8" w:rsidRDefault="00455AD8" w:rsidP="00F56A41">
            <w:pPr>
              <w:jc w:val="center"/>
            </w:pPr>
          </w:p>
          <w:p w14:paraId="64C5F1BB" w14:textId="7E6ADF4B" w:rsidR="00455AD8" w:rsidRDefault="00455AD8" w:rsidP="00F56A41">
            <w:pPr>
              <w:jc w:val="center"/>
            </w:pPr>
          </w:p>
          <w:p w14:paraId="65054CE2" w14:textId="77777777" w:rsidR="008B3486" w:rsidRDefault="008B3486" w:rsidP="00F56A41">
            <w:pPr>
              <w:jc w:val="center"/>
            </w:pPr>
          </w:p>
          <w:p w14:paraId="68133155" w14:textId="777A85AE" w:rsidR="00455AD8" w:rsidRDefault="0000518D" w:rsidP="00F56A41">
            <w:pPr>
              <w:jc w:val="center"/>
            </w:pPr>
            <w:r>
              <w:t>175,505</w:t>
            </w:r>
          </w:p>
        </w:tc>
        <w:tc>
          <w:tcPr>
            <w:tcW w:w="1800" w:type="dxa"/>
            <w:gridSpan w:val="2"/>
          </w:tcPr>
          <w:p w14:paraId="43586FC8" w14:textId="07628309" w:rsidR="00455AD8" w:rsidRDefault="00455AD8" w:rsidP="00F56A41">
            <w:pPr>
              <w:jc w:val="center"/>
            </w:pPr>
            <w:r>
              <w:t>0.</w:t>
            </w:r>
            <w:r w:rsidR="0000518D">
              <w:t>6673</w:t>
            </w:r>
          </w:p>
          <w:p w14:paraId="32C526B2" w14:textId="18D79071" w:rsidR="00455AD8" w:rsidRDefault="00455AD8" w:rsidP="00F56A41">
            <w:pPr>
              <w:jc w:val="center"/>
            </w:pPr>
          </w:p>
          <w:p w14:paraId="20CCFC0B" w14:textId="1763780F" w:rsidR="00455AD8" w:rsidRDefault="00455AD8" w:rsidP="00F56A41">
            <w:pPr>
              <w:jc w:val="center"/>
            </w:pPr>
          </w:p>
          <w:p w14:paraId="5E0197E3" w14:textId="77777777" w:rsidR="008B3486" w:rsidRDefault="008B3486" w:rsidP="00F56A41">
            <w:pPr>
              <w:jc w:val="center"/>
            </w:pPr>
          </w:p>
          <w:p w14:paraId="506A48BD" w14:textId="0E7CE042" w:rsidR="00455AD8" w:rsidRDefault="00455AD8" w:rsidP="00F56A41">
            <w:pPr>
              <w:jc w:val="center"/>
            </w:pPr>
            <w:r>
              <w:t>0.</w:t>
            </w:r>
            <w:r w:rsidR="0000518D">
              <w:t>6592</w:t>
            </w:r>
          </w:p>
        </w:tc>
        <w:tc>
          <w:tcPr>
            <w:tcW w:w="1800" w:type="dxa"/>
          </w:tcPr>
          <w:p w14:paraId="631F9268" w14:textId="532FB3A6" w:rsidR="00455AD8" w:rsidRDefault="00455AD8" w:rsidP="00F56A41">
            <w:pPr>
              <w:jc w:val="center"/>
            </w:pPr>
            <w:r>
              <w:t>0.1</w:t>
            </w:r>
            <w:r w:rsidR="0000518D">
              <w:t>684</w:t>
            </w:r>
          </w:p>
          <w:p w14:paraId="40BCB572" w14:textId="77777777" w:rsidR="00455AD8" w:rsidRDefault="00455AD8" w:rsidP="00F56A41">
            <w:pPr>
              <w:jc w:val="center"/>
            </w:pPr>
          </w:p>
          <w:p w14:paraId="18C26DB3" w14:textId="7E2CC165" w:rsidR="00455AD8" w:rsidRDefault="00455AD8" w:rsidP="00F56A41">
            <w:pPr>
              <w:jc w:val="center"/>
            </w:pPr>
          </w:p>
          <w:p w14:paraId="1604290B" w14:textId="77777777" w:rsidR="008B3486" w:rsidRDefault="008B3486" w:rsidP="00F56A41">
            <w:pPr>
              <w:jc w:val="center"/>
            </w:pPr>
          </w:p>
          <w:p w14:paraId="483A85EB" w14:textId="78347CF3" w:rsidR="00455AD8" w:rsidRDefault="00455AD8" w:rsidP="00F56A41">
            <w:pPr>
              <w:jc w:val="center"/>
            </w:pPr>
            <w:r>
              <w:t>0.</w:t>
            </w:r>
            <w:r w:rsidR="0000518D">
              <w:t>2144</w:t>
            </w:r>
          </w:p>
        </w:tc>
      </w:tr>
      <w:tr w:rsidR="000D39F1" w14:paraId="3707C166" w14:textId="4E2AAAFC" w:rsidTr="000D39F1">
        <w:tc>
          <w:tcPr>
            <w:tcW w:w="1710" w:type="dxa"/>
          </w:tcPr>
          <w:p w14:paraId="75B9EEE4" w14:textId="7E221AE4" w:rsidR="00455AD8" w:rsidRDefault="00455AD8" w:rsidP="00F56A41">
            <w:proofErr w:type="spellStart"/>
            <w:r>
              <w:t>Mamiráua</w:t>
            </w:r>
            <w:proofErr w:type="spellEnd"/>
            <w:r>
              <w:t xml:space="preserve"> – </w:t>
            </w:r>
            <w:proofErr w:type="spellStart"/>
            <w:r>
              <w:t>Amanã</w:t>
            </w:r>
            <w:proofErr w:type="spellEnd"/>
            <w:r>
              <w:t xml:space="preserve"> – </w:t>
            </w:r>
            <w:proofErr w:type="spellStart"/>
            <w:r>
              <w:t>Jaú</w:t>
            </w:r>
            <w:proofErr w:type="spellEnd"/>
          </w:p>
        </w:tc>
        <w:tc>
          <w:tcPr>
            <w:tcW w:w="1530" w:type="dxa"/>
          </w:tcPr>
          <w:p w14:paraId="790E9291" w14:textId="266EF44B" w:rsidR="00455AD8" w:rsidRDefault="00C456F9" w:rsidP="00F56A41">
            <w:pPr>
              <w:jc w:val="center"/>
            </w:pPr>
            <w:r>
              <w:t>187,047</w:t>
            </w:r>
          </w:p>
        </w:tc>
        <w:tc>
          <w:tcPr>
            <w:tcW w:w="1800" w:type="dxa"/>
            <w:gridSpan w:val="2"/>
          </w:tcPr>
          <w:p w14:paraId="3F19BAB0" w14:textId="221182A0" w:rsidR="00455AD8" w:rsidRDefault="00C456F9" w:rsidP="00F56A41">
            <w:pPr>
              <w:jc w:val="center"/>
            </w:pPr>
            <w:r>
              <w:t>0.6993</w:t>
            </w:r>
          </w:p>
        </w:tc>
        <w:tc>
          <w:tcPr>
            <w:tcW w:w="1800" w:type="dxa"/>
          </w:tcPr>
          <w:p w14:paraId="462B6126" w14:textId="6DED84FE" w:rsidR="00455AD8" w:rsidRDefault="00C456F9" w:rsidP="00F56A41">
            <w:pPr>
              <w:jc w:val="center"/>
            </w:pPr>
            <w:r>
              <w:t>0.1198</w:t>
            </w:r>
          </w:p>
        </w:tc>
      </w:tr>
      <w:tr w:rsidR="000D39F1" w14:paraId="2EC7EAB3" w14:textId="377A4BDC" w:rsidTr="000D39F1">
        <w:tc>
          <w:tcPr>
            <w:tcW w:w="1710" w:type="dxa"/>
          </w:tcPr>
          <w:p w14:paraId="477310BA" w14:textId="19A4958C" w:rsidR="00455AD8" w:rsidRDefault="00455AD8" w:rsidP="00F56A41">
            <w:proofErr w:type="spellStart"/>
            <w:r>
              <w:t>Yasuní-Cuyabeno</w:t>
            </w:r>
            <w:proofErr w:type="spellEnd"/>
          </w:p>
        </w:tc>
        <w:tc>
          <w:tcPr>
            <w:tcW w:w="1530" w:type="dxa"/>
          </w:tcPr>
          <w:p w14:paraId="24559613" w14:textId="7AA478E6" w:rsidR="00455AD8" w:rsidRDefault="00C456F9" w:rsidP="00F56A41">
            <w:pPr>
              <w:jc w:val="center"/>
            </w:pPr>
            <w:r>
              <w:t>105,560</w:t>
            </w:r>
          </w:p>
        </w:tc>
        <w:tc>
          <w:tcPr>
            <w:tcW w:w="1800" w:type="dxa"/>
            <w:gridSpan w:val="2"/>
          </w:tcPr>
          <w:p w14:paraId="026B1CF7" w14:textId="21AE160A" w:rsidR="00455AD8" w:rsidRDefault="00455AD8" w:rsidP="00F56A41">
            <w:pPr>
              <w:jc w:val="center"/>
            </w:pPr>
            <w:r>
              <w:t>0.5</w:t>
            </w:r>
            <w:r w:rsidR="00C456F9">
              <w:t>091</w:t>
            </w:r>
          </w:p>
        </w:tc>
        <w:tc>
          <w:tcPr>
            <w:tcW w:w="1800" w:type="dxa"/>
          </w:tcPr>
          <w:p w14:paraId="2D0E0C30" w14:textId="6B06440F" w:rsidR="00455AD8" w:rsidRDefault="00455AD8" w:rsidP="00F56A41">
            <w:pPr>
              <w:jc w:val="center"/>
            </w:pPr>
            <w:r>
              <w:t>0.2</w:t>
            </w:r>
            <w:r w:rsidR="00C456F9">
              <w:t>500</w:t>
            </w:r>
          </w:p>
        </w:tc>
      </w:tr>
      <w:tr w:rsidR="000D39F1" w14:paraId="1AC1354C" w14:textId="11E600CC" w:rsidTr="000D39F1">
        <w:tc>
          <w:tcPr>
            <w:tcW w:w="1710" w:type="dxa"/>
          </w:tcPr>
          <w:p w14:paraId="021DA4C6" w14:textId="54F20AFD" w:rsidR="00455AD8" w:rsidRDefault="00455AD8" w:rsidP="00F56A41">
            <w:proofErr w:type="spellStart"/>
            <w:r>
              <w:t>Chiribiquete</w:t>
            </w:r>
            <w:proofErr w:type="spellEnd"/>
            <w:r>
              <w:t xml:space="preserve"> –</w:t>
            </w:r>
            <w:r w:rsidR="00065679">
              <w:t xml:space="preserve"> </w:t>
            </w:r>
            <w:proofErr w:type="spellStart"/>
            <w:r>
              <w:t>Caqueta</w:t>
            </w:r>
            <w:proofErr w:type="spellEnd"/>
          </w:p>
        </w:tc>
        <w:tc>
          <w:tcPr>
            <w:tcW w:w="1530" w:type="dxa"/>
          </w:tcPr>
          <w:p w14:paraId="4646DF79" w14:textId="1C118C25" w:rsidR="00455AD8" w:rsidRDefault="00C456F9" w:rsidP="00F56A41">
            <w:pPr>
              <w:jc w:val="center"/>
            </w:pPr>
            <w:r>
              <w:t>230,822</w:t>
            </w:r>
          </w:p>
        </w:tc>
        <w:tc>
          <w:tcPr>
            <w:tcW w:w="1800" w:type="dxa"/>
            <w:gridSpan w:val="2"/>
          </w:tcPr>
          <w:p w14:paraId="27F810DC" w14:textId="2E3A84F4" w:rsidR="00455AD8" w:rsidRDefault="00455AD8" w:rsidP="00F56A41">
            <w:pPr>
              <w:jc w:val="center"/>
            </w:pPr>
            <w:r>
              <w:t>0.6</w:t>
            </w:r>
            <w:r w:rsidR="00C456F9">
              <w:t>202</w:t>
            </w:r>
          </w:p>
        </w:tc>
        <w:tc>
          <w:tcPr>
            <w:tcW w:w="1800" w:type="dxa"/>
          </w:tcPr>
          <w:p w14:paraId="1A6F884D" w14:textId="75A609F3" w:rsidR="00455AD8" w:rsidRDefault="00455AD8" w:rsidP="00F56A41">
            <w:pPr>
              <w:jc w:val="center"/>
            </w:pPr>
            <w:r>
              <w:t>0.</w:t>
            </w:r>
            <w:r w:rsidR="00C456F9">
              <w:t>1872</w:t>
            </w:r>
          </w:p>
        </w:tc>
      </w:tr>
      <w:tr w:rsidR="000D39F1" w14:paraId="66899B95" w14:textId="40732B64" w:rsidTr="000D39F1">
        <w:tc>
          <w:tcPr>
            <w:tcW w:w="1710" w:type="dxa"/>
          </w:tcPr>
          <w:p w14:paraId="3BFBC37B" w14:textId="51124A8A" w:rsidR="00455AD8" w:rsidRDefault="00455AD8" w:rsidP="00F56A41">
            <w:proofErr w:type="spellStart"/>
            <w:r>
              <w:t>Pacaya</w:t>
            </w:r>
            <w:proofErr w:type="spellEnd"/>
            <w:r>
              <w:t xml:space="preserve"> </w:t>
            </w:r>
            <w:proofErr w:type="spellStart"/>
            <w:r>
              <w:t>Samiria</w:t>
            </w:r>
            <w:proofErr w:type="spellEnd"/>
          </w:p>
        </w:tc>
        <w:tc>
          <w:tcPr>
            <w:tcW w:w="1530" w:type="dxa"/>
          </w:tcPr>
          <w:p w14:paraId="2B4E9C9C" w14:textId="3566D2B0" w:rsidR="00455AD8" w:rsidRDefault="008B3486" w:rsidP="00190BB6">
            <w:pPr>
              <w:jc w:val="center"/>
            </w:pPr>
            <w:r>
              <w:t>90,257</w:t>
            </w:r>
          </w:p>
        </w:tc>
        <w:tc>
          <w:tcPr>
            <w:tcW w:w="1800" w:type="dxa"/>
            <w:gridSpan w:val="2"/>
          </w:tcPr>
          <w:p w14:paraId="63479951" w14:textId="605198FC" w:rsidR="00455AD8" w:rsidRDefault="00455AD8" w:rsidP="00190BB6">
            <w:pPr>
              <w:jc w:val="center"/>
            </w:pPr>
            <w:r>
              <w:t>0.</w:t>
            </w:r>
            <w:r w:rsidR="008B3486">
              <w:t>5361</w:t>
            </w:r>
          </w:p>
        </w:tc>
        <w:tc>
          <w:tcPr>
            <w:tcW w:w="1800" w:type="dxa"/>
          </w:tcPr>
          <w:p w14:paraId="1D61398A" w14:textId="2948938F" w:rsidR="00455AD8" w:rsidRDefault="00455AD8" w:rsidP="00190BB6">
            <w:pPr>
              <w:jc w:val="center"/>
            </w:pPr>
            <w:r>
              <w:t>0.</w:t>
            </w:r>
            <w:r w:rsidR="008B3486">
              <w:t>2129</w:t>
            </w:r>
          </w:p>
        </w:tc>
      </w:tr>
      <w:tr w:rsidR="000D39F1" w14:paraId="07813090" w14:textId="77777777" w:rsidTr="000D39F1">
        <w:tc>
          <w:tcPr>
            <w:tcW w:w="1710" w:type="dxa"/>
          </w:tcPr>
          <w:p w14:paraId="24D1BD26" w14:textId="73673081" w:rsidR="00190BB6" w:rsidRDefault="00190BB6" w:rsidP="00190BB6">
            <w:r>
              <w:t xml:space="preserve">Divisor </w:t>
            </w:r>
          </w:p>
        </w:tc>
        <w:tc>
          <w:tcPr>
            <w:tcW w:w="1530" w:type="dxa"/>
          </w:tcPr>
          <w:p w14:paraId="1D521926" w14:textId="78FE92FC" w:rsidR="00190BB6" w:rsidRDefault="00190BB6" w:rsidP="00190BB6">
            <w:pPr>
              <w:jc w:val="center"/>
            </w:pPr>
            <w:r>
              <w:t>106,313</w:t>
            </w:r>
          </w:p>
        </w:tc>
        <w:tc>
          <w:tcPr>
            <w:tcW w:w="1800" w:type="dxa"/>
            <w:gridSpan w:val="2"/>
          </w:tcPr>
          <w:p w14:paraId="719B7F13" w14:textId="367DDE58" w:rsidR="00190BB6" w:rsidRDefault="00190BB6" w:rsidP="00190BB6">
            <w:pPr>
              <w:jc w:val="center"/>
            </w:pPr>
            <w:r>
              <w:t>0.5908</w:t>
            </w:r>
          </w:p>
        </w:tc>
        <w:tc>
          <w:tcPr>
            <w:tcW w:w="1800" w:type="dxa"/>
          </w:tcPr>
          <w:p w14:paraId="7566E58C" w14:textId="4005E9DA" w:rsidR="00190BB6" w:rsidRDefault="00190BB6" w:rsidP="00190BB6">
            <w:pPr>
              <w:jc w:val="center"/>
            </w:pPr>
            <w:r>
              <w:t>0.2123</w:t>
            </w:r>
          </w:p>
        </w:tc>
      </w:tr>
      <w:tr w:rsidR="000D39F1" w14:paraId="218B4B51" w14:textId="4B00513A" w:rsidTr="000D39F1">
        <w:tc>
          <w:tcPr>
            <w:tcW w:w="1710" w:type="dxa"/>
          </w:tcPr>
          <w:p w14:paraId="1E629399" w14:textId="257B9AFA" w:rsidR="00455AD8" w:rsidRDefault="00455AD8" w:rsidP="00F56A41">
            <w:r>
              <w:t>Javari</w:t>
            </w:r>
          </w:p>
        </w:tc>
        <w:tc>
          <w:tcPr>
            <w:tcW w:w="1530" w:type="dxa"/>
          </w:tcPr>
          <w:p w14:paraId="46C51AF1" w14:textId="4FDB6CA3" w:rsidR="00455AD8" w:rsidRDefault="00C456F9" w:rsidP="005B35E7">
            <w:pPr>
              <w:jc w:val="center"/>
            </w:pPr>
            <w:r>
              <w:t>201,375</w:t>
            </w:r>
          </w:p>
        </w:tc>
        <w:tc>
          <w:tcPr>
            <w:tcW w:w="1800" w:type="dxa"/>
            <w:gridSpan w:val="2"/>
          </w:tcPr>
          <w:p w14:paraId="12A75889" w14:textId="749EAD72" w:rsidR="00455AD8" w:rsidRDefault="00455AD8" w:rsidP="00F56A41">
            <w:pPr>
              <w:jc w:val="center"/>
            </w:pPr>
            <w:r>
              <w:t>0.7</w:t>
            </w:r>
            <w:r w:rsidR="00C456F9">
              <w:t>028</w:t>
            </w:r>
          </w:p>
        </w:tc>
        <w:tc>
          <w:tcPr>
            <w:tcW w:w="1800" w:type="dxa"/>
          </w:tcPr>
          <w:p w14:paraId="498B368D" w14:textId="5C8C9D97" w:rsidR="00455AD8" w:rsidRDefault="00455AD8" w:rsidP="00F56A41">
            <w:pPr>
              <w:jc w:val="center"/>
            </w:pPr>
            <w:r>
              <w:t>0.</w:t>
            </w:r>
            <w:r w:rsidR="00C456F9">
              <w:t>1477</w:t>
            </w:r>
          </w:p>
        </w:tc>
      </w:tr>
      <w:tr w:rsidR="000D39F1" w14:paraId="477B3F37" w14:textId="50DFDF2B" w:rsidTr="000D39F1">
        <w:tc>
          <w:tcPr>
            <w:tcW w:w="1710" w:type="dxa"/>
          </w:tcPr>
          <w:p w14:paraId="380C09A3" w14:textId="1A9B19B3" w:rsidR="00455AD8" w:rsidRDefault="00455AD8" w:rsidP="00F56A41">
            <w:r>
              <w:t xml:space="preserve">Manu – </w:t>
            </w:r>
          </w:p>
          <w:p w14:paraId="40DA8131" w14:textId="77777777" w:rsidR="00455AD8" w:rsidRDefault="00455AD8" w:rsidP="00F56A41">
            <w:r>
              <w:t xml:space="preserve">Alto </w:t>
            </w:r>
            <w:proofErr w:type="spellStart"/>
            <w:r>
              <w:t>Purús</w:t>
            </w:r>
            <w:proofErr w:type="spellEnd"/>
          </w:p>
        </w:tc>
        <w:tc>
          <w:tcPr>
            <w:tcW w:w="1530" w:type="dxa"/>
          </w:tcPr>
          <w:p w14:paraId="199AF983" w14:textId="6EE9B142" w:rsidR="00455AD8" w:rsidRDefault="00C456F9" w:rsidP="00F56A41">
            <w:pPr>
              <w:jc w:val="center"/>
            </w:pPr>
            <w:r>
              <w:t>195,526</w:t>
            </w:r>
          </w:p>
        </w:tc>
        <w:tc>
          <w:tcPr>
            <w:tcW w:w="1800" w:type="dxa"/>
            <w:gridSpan w:val="2"/>
          </w:tcPr>
          <w:p w14:paraId="6962DFB8" w14:textId="442E7230" w:rsidR="00455AD8" w:rsidRDefault="00455AD8" w:rsidP="00F56A41">
            <w:pPr>
              <w:jc w:val="center"/>
            </w:pPr>
            <w:r>
              <w:t>0.</w:t>
            </w:r>
            <w:r w:rsidR="00C456F9">
              <w:t>6965</w:t>
            </w:r>
          </w:p>
        </w:tc>
        <w:tc>
          <w:tcPr>
            <w:tcW w:w="1800" w:type="dxa"/>
          </w:tcPr>
          <w:p w14:paraId="599BE7EB" w14:textId="417BB3D0" w:rsidR="00455AD8" w:rsidRDefault="00455AD8" w:rsidP="00F56A41">
            <w:pPr>
              <w:jc w:val="center"/>
            </w:pPr>
            <w:r>
              <w:t>0.1</w:t>
            </w:r>
            <w:r w:rsidR="00C456F9">
              <w:t>883</w:t>
            </w:r>
          </w:p>
        </w:tc>
      </w:tr>
      <w:tr w:rsidR="000D39F1" w14:paraId="63115733" w14:textId="7866829F" w:rsidTr="000D39F1">
        <w:tc>
          <w:tcPr>
            <w:tcW w:w="1710" w:type="dxa"/>
          </w:tcPr>
          <w:p w14:paraId="2EEDFFA3" w14:textId="625C3861" w:rsidR="00455AD8" w:rsidRDefault="00455AD8" w:rsidP="00F56A41">
            <w:proofErr w:type="spellStart"/>
            <w:r>
              <w:t>Madidi</w:t>
            </w:r>
            <w:proofErr w:type="spellEnd"/>
          </w:p>
        </w:tc>
        <w:tc>
          <w:tcPr>
            <w:tcW w:w="1530" w:type="dxa"/>
          </w:tcPr>
          <w:p w14:paraId="7B74D200" w14:textId="03670CCE" w:rsidR="00455AD8" w:rsidRDefault="00C456F9" w:rsidP="00F56A41">
            <w:pPr>
              <w:jc w:val="center"/>
            </w:pPr>
            <w:r>
              <w:t>177,310</w:t>
            </w:r>
          </w:p>
        </w:tc>
        <w:tc>
          <w:tcPr>
            <w:tcW w:w="1800" w:type="dxa"/>
            <w:gridSpan w:val="2"/>
          </w:tcPr>
          <w:p w14:paraId="4BA93645" w14:textId="1886C539" w:rsidR="00455AD8" w:rsidRDefault="00455AD8" w:rsidP="00F56A41">
            <w:pPr>
              <w:jc w:val="center"/>
            </w:pPr>
            <w:r>
              <w:t>0.</w:t>
            </w:r>
            <w:r w:rsidR="00C456F9">
              <w:t>5169</w:t>
            </w:r>
          </w:p>
        </w:tc>
        <w:tc>
          <w:tcPr>
            <w:tcW w:w="1800" w:type="dxa"/>
          </w:tcPr>
          <w:p w14:paraId="6B1E7FA2" w14:textId="2D547B3C" w:rsidR="00455AD8" w:rsidRDefault="00455AD8" w:rsidP="00F56A41">
            <w:pPr>
              <w:jc w:val="center"/>
            </w:pPr>
            <w:r>
              <w:t>0.</w:t>
            </w:r>
            <w:r w:rsidR="00C456F9">
              <w:t>2170</w:t>
            </w:r>
          </w:p>
        </w:tc>
      </w:tr>
      <w:tr w:rsidR="000D39F1" w14:paraId="69BB7816" w14:textId="202A3335" w:rsidTr="000D39F1">
        <w:tc>
          <w:tcPr>
            <w:tcW w:w="1710" w:type="dxa"/>
          </w:tcPr>
          <w:p w14:paraId="2829D10C" w14:textId="1E7A28A9" w:rsidR="00455AD8" w:rsidRDefault="00455AD8" w:rsidP="00F56A41">
            <w:r>
              <w:t xml:space="preserve">Noel </w:t>
            </w:r>
            <w:proofErr w:type="spellStart"/>
            <w:r>
              <w:t>Kempff</w:t>
            </w:r>
            <w:proofErr w:type="spellEnd"/>
            <w:r>
              <w:t xml:space="preserve"> Mercado</w:t>
            </w:r>
          </w:p>
        </w:tc>
        <w:tc>
          <w:tcPr>
            <w:tcW w:w="1530" w:type="dxa"/>
          </w:tcPr>
          <w:p w14:paraId="6745936C" w14:textId="53DBC4AB" w:rsidR="00455AD8" w:rsidRDefault="00065679" w:rsidP="00F56A41">
            <w:pPr>
              <w:jc w:val="center"/>
            </w:pPr>
            <w:r>
              <w:t>82,610</w:t>
            </w:r>
          </w:p>
        </w:tc>
        <w:tc>
          <w:tcPr>
            <w:tcW w:w="1800" w:type="dxa"/>
            <w:gridSpan w:val="2"/>
          </w:tcPr>
          <w:p w14:paraId="73357CCF" w14:textId="654CE574" w:rsidR="00455AD8" w:rsidRDefault="00455AD8" w:rsidP="00F56A41">
            <w:pPr>
              <w:jc w:val="center"/>
            </w:pPr>
            <w:r>
              <w:t>0.</w:t>
            </w:r>
            <w:r w:rsidR="008B3486">
              <w:t>5944</w:t>
            </w:r>
          </w:p>
        </w:tc>
        <w:tc>
          <w:tcPr>
            <w:tcW w:w="1800" w:type="dxa"/>
          </w:tcPr>
          <w:p w14:paraId="5D714882" w14:textId="07EB1D39" w:rsidR="00455AD8" w:rsidRDefault="00455AD8" w:rsidP="00F56A41">
            <w:pPr>
              <w:jc w:val="center"/>
            </w:pPr>
            <w:r>
              <w:t>0.</w:t>
            </w:r>
            <w:r w:rsidR="008B3486">
              <w:t>2012</w:t>
            </w:r>
          </w:p>
        </w:tc>
      </w:tr>
      <w:tr w:rsidR="000D39F1" w14:paraId="0CD8FD0C" w14:textId="77777777" w:rsidTr="000D39F1">
        <w:tc>
          <w:tcPr>
            <w:tcW w:w="1710" w:type="dxa"/>
          </w:tcPr>
          <w:p w14:paraId="2C13AB3C" w14:textId="27909621" w:rsidR="00463B68" w:rsidRDefault="00463B68" w:rsidP="00F56A41">
            <w:r>
              <w:lastRenderedPageBreak/>
              <w:t>Amazon Basin (excluding landscapes)</w:t>
            </w:r>
          </w:p>
        </w:tc>
        <w:tc>
          <w:tcPr>
            <w:tcW w:w="1530" w:type="dxa"/>
          </w:tcPr>
          <w:p w14:paraId="099CE7F4" w14:textId="36C6E8A5" w:rsidR="00463B68" w:rsidRDefault="00463B68" w:rsidP="00F56A41">
            <w:pPr>
              <w:jc w:val="center"/>
            </w:pPr>
            <w:r>
              <w:t>5,868,088</w:t>
            </w:r>
          </w:p>
        </w:tc>
        <w:tc>
          <w:tcPr>
            <w:tcW w:w="1800" w:type="dxa"/>
            <w:gridSpan w:val="2"/>
          </w:tcPr>
          <w:p w14:paraId="637B363C" w14:textId="1F6CE786" w:rsidR="00463B68" w:rsidRDefault="00463B68" w:rsidP="00F56A41">
            <w:pPr>
              <w:jc w:val="center"/>
            </w:pPr>
            <w:r>
              <w:t>0.5305</w:t>
            </w:r>
          </w:p>
        </w:tc>
        <w:tc>
          <w:tcPr>
            <w:tcW w:w="1800" w:type="dxa"/>
          </w:tcPr>
          <w:p w14:paraId="08DC774A" w14:textId="51CA756C" w:rsidR="00463B68" w:rsidRDefault="00463B68" w:rsidP="00F56A41">
            <w:pPr>
              <w:jc w:val="center"/>
            </w:pPr>
            <w:r>
              <w:t>0.2356</w:t>
            </w:r>
          </w:p>
        </w:tc>
      </w:tr>
    </w:tbl>
    <w:p w14:paraId="57FAD86E" w14:textId="77777777" w:rsidR="006F7477" w:rsidRDefault="006F7477" w:rsidP="006F7477"/>
    <w:p w14:paraId="4A910635" w14:textId="77777777" w:rsidR="006F7477" w:rsidRDefault="006F7477"/>
    <w:sectPr w:rsidR="006F7477" w:rsidSect="0087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6882C" w14:textId="77777777" w:rsidR="000F1DAC" w:rsidRDefault="000F1DAC" w:rsidP="006F7477">
      <w:r>
        <w:separator/>
      </w:r>
    </w:p>
  </w:endnote>
  <w:endnote w:type="continuationSeparator" w:id="0">
    <w:p w14:paraId="58FF53DD" w14:textId="77777777" w:rsidR="000F1DAC" w:rsidRDefault="000F1DAC" w:rsidP="006F7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B3B06" w14:textId="77777777" w:rsidR="000F1DAC" w:rsidRDefault="000F1DAC" w:rsidP="006F7477">
      <w:r>
        <w:separator/>
      </w:r>
    </w:p>
  </w:footnote>
  <w:footnote w:type="continuationSeparator" w:id="0">
    <w:p w14:paraId="7D8E25EC" w14:textId="77777777" w:rsidR="000F1DAC" w:rsidRDefault="000F1DAC" w:rsidP="006F7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77"/>
    <w:rsid w:val="0000518D"/>
    <w:rsid w:val="0003278E"/>
    <w:rsid w:val="00063AD7"/>
    <w:rsid w:val="00065679"/>
    <w:rsid w:val="000D39F1"/>
    <w:rsid w:val="000F1DAC"/>
    <w:rsid w:val="00117EBF"/>
    <w:rsid w:val="00130962"/>
    <w:rsid w:val="00163F45"/>
    <w:rsid w:val="00164D4B"/>
    <w:rsid w:val="00190BB6"/>
    <w:rsid w:val="00195EED"/>
    <w:rsid w:val="00205F97"/>
    <w:rsid w:val="002325D9"/>
    <w:rsid w:val="002375F5"/>
    <w:rsid w:val="002D4F7F"/>
    <w:rsid w:val="002F3D9F"/>
    <w:rsid w:val="0035647A"/>
    <w:rsid w:val="003B2F4F"/>
    <w:rsid w:val="003D06C3"/>
    <w:rsid w:val="00403ECE"/>
    <w:rsid w:val="004122D8"/>
    <w:rsid w:val="00432D66"/>
    <w:rsid w:val="00455AD8"/>
    <w:rsid w:val="00455E9F"/>
    <w:rsid w:val="00463B68"/>
    <w:rsid w:val="004C1274"/>
    <w:rsid w:val="005848BC"/>
    <w:rsid w:val="005B35E7"/>
    <w:rsid w:val="005D2C0B"/>
    <w:rsid w:val="00657DC7"/>
    <w:rsid w:val="006854FC"/>
    <w:rsid w:val="006F7477"/>
    <w:rsid w:val="007265AC"/>
    <w:rsid w:val="007E6AF4"/>
    <w:rsid w:val="0083071D"/>
    <w:rsid w:val="00865DAB"/>
    <w:rsid w:val="008731E3"/>
    <w:rsid w:val="008B3486"/>
    <w:rsid w:val="009E1C76"/>
    <w:rsid w:val="00AA3112"/>
    <w:rsid w:val="00B06AFD"/>
    <w:rsid w:val="00C00AB8"/>
    <w:rsid w:val="00C456F9"/>
    <w:rsid w:val="00CD1D90"/>
    <w:rsid w:val="00D37163"/>
    <w:rsid w:val="00E061E6"/>
    <w:rsid w:val="00E90AA0"/>
    <w:rsid w:val="00F147EE"/>
    <w:rsid w:val="00F443EC"/>
    <w:rsid w:val="00F56A41"/>
    <w:rsid w:val="00FD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76CB8"/>
  <w15:chartTrackingRefBased/>
  <w15:docId w15:val="{C2158936-392C-FF49-A5AC-08BD25DA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47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F74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7477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747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F3D9F"/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3D9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3D9F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2F3D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ildcons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6</Words>
  <Characters>1019</Characters>
  <Application>Microsoft Office Word</Application>
  <DocSecurity>0</DocSecurity>
  <Lines>169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binson</dc:creator>
  <cp:keywords/>
  <dc:description/>
  <cp:lastModifiedBy>John Robinson</cp:lastModifiedBy>
  <cp:revision>8</cp:revision>
  <dcterms:created xsi:type="dcterms:W3CDTF">2023-06-15T18:42:00Z</dcterms:created>
  <dcterms:modified xsi:type="dcterms:W3CDTF">2024-01-02T21:03:00Z</dcterms:modified>
</cp:coreProperties>
</file>